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B69D9" w14:textId="36F8FE16" w:rsidR="008054DD" w:rsidRPr="00A22BCC" w:rsidRDefault="008054DD" w:rsidP="00565AFA">
      <w:pPr>
        <w:widowControl w:val="0"/>
        <w:tabs>
          <w:tab w:val="center" w:leader="dot" w:pos="4513"/>
        </w:tabs>
        <w:spacing w:before="100" w:beforeAutospacing="1" w:after="100" w:afterAutospacing="1" w:line="480" w:lineRule="auto"/>
        <w:rPr>
          <w:rFonts w:ascii="Calibri" w:eastAsia="Times New Roman" w:hAnsi="Calibri" w:cs="Calibri"/>
          <w:b/>
          <w:iCs/>
          <w:kern w:val="0"/>
          <w:sz w:val="28"/>
          <w:szCs w:val="28"/>
          <w:lang w:val="en-US" w:eastAsia="ko-KR"/>
          <w14:ligatures w14:val="none"/>
        </w:rPr>
      </w:pPr>
      <w:bookmarkStart w:id="0" w:name="_Hlk118448939"/>
      <w:r w:rsidRPr="00A22BCC">
        <w:rPr>
          <w:rFonts w:ascii="Calibri" w:eastAsia="Times New Roman" w:hAnsi="Calibri" w:cs="Calibri"/>
          <w:b/>
          <w:iCs/>
          <w:kern w:val="0"/>
          <w:sz w:val="28"/>
          <w:szCs w:val="28"/>
          <w:lang w:val="en-US" w:eastAsia="ko-KR"/>
          <w14:ligatures w14:val="none"/>
        </w:rPr>
        <w:t xml:space="preserve">Toward High-Quality Bowel Preparation in Italy: Insights from a Nationwide </w:t>
      </w:r>
      <w:r w:rsidR="00F657B3" w:rsidRPr="00A22BCC">
        <w:rPr>
          <w:rFonts w:ascii="Calibri" w:eastAsia="Times New Roman" w:hAnsi="Calibri" w:cs="Calibri"/>
          <w:b/>
          <w:iCs/>
          <w:kern w:val="0"/>
          <w:sz w:val="28"/>
          <w:szCs w:val="28"/>
          <w:lang w:val="en-US" w:eastAsia="ko-KR"/>
          <w14:ligatures w14:val="none"/>
        </w:rPr>
        <w:t xml:space="preserve">Cross-Sectional </w:t>
      </w:r>
      <w:r w:rsidRPr="00A22BCC">
        <w:rPr>
          <w:rFonts w:ascii="Calibri" w:eastAsia="Times New Roman" w:hAnsi="Calibri" w:cs="Calibri"/>
          <w:b/>
          <w:iCs/>
          <w:kern w:val="0"/>
          <w:sz w:val="28"/>
          <w:szCs w:val="28"/>
          <w:lang w:val="en-US" w:eastAsia="ko-KR"/>
          <w14:ligatures w14:val="none"/>
        </w:rPr>
        <w:t>Survey of Endoscopists</w:t>
      </w:r>
    </w:p>
    <w:p w14:paraId="643DE483" w14:textId="1594D60B" w:rsidR="00565AFA" w:rsidRPr="00A22BCC" w:rsidRDefault="00565AFA" w:rsidP="00565AFA">
      <w:pPr>
        <w:widowControl w:val="0"/>
        <w:tabs>
          <w:tab w:val="center" w:leader="dot" w:pos="4513"/>
        </w:tabs>
        <w:spacing w:before="100" w:beforeAutospacing="1" w:after="100" w:afterAutospacing="1" w:line="480" w:lineRule="auto"/>
        <w:rPr>
          <w:rFonts w:ascii="Calibri" w:eastAsia="Times New Roman" w:hAnsi="Calibri" w:cs="Calibri"/>
          <w:bCs/>
          <w:iCs/>
          <w:kern w:val="0"/>
          <w:szCs w:val="24"/>
          <w:lang w:eastAsia="ko-KR"/>
          <w14:ligatures w14:val="none"/>
        </w:rPr>
      </w:pPr>
      <w:r w:rsidRPr="00A22BCC">
        <w:rPr>
          <w:rFonts w:ascii="Calibri" w:eastAsia="Times New Roman" w:hAnsi="Calibri" w:cs="Calibri"/>
          <w:b/>
          <w:kern w:val="0"/>
          <w:szCs w:val="24"/>
          <w:lang w:eastAsia="ko-KR"/>
          <w14:ligatures w14:val="none"/>
        </w:rPr>
        <w:t xml:space="preserve">Authors: </w:t>
      </w:r>
      <w:r w:rsidRPr="00A22BCC">
        <w:rPr>
          <w:rFonts w:ascii="Calibri" w:eastAsia="Times New Roman" w:hAnsi="Calibri" w:cs="Calibri"/>
          <w:bCs/>
          <w:iCs/>
          <w:kern w:val="0"/>
          <w:szCs w:val="24"/>
          <w:lang w:eastAsia="ko-KR"/>
          <w14:ligatures w14:val="none"/>
        </w:rPr>
        <w:t>Cesare Hassan, Roberto Di Mitri, Lorenzo Fuccio, Marcello Maida, Gianpiero Manes, Mauro Manno, Franco Radaelli, Cristiano Spada, Roberto Vassallo, Alessandro Repici</w:t>
      </w:r>
    </w:p>
    <w:p w14:paraId="73D54461" w14:textId="77777777" w:rsidR="00622C61" w:rsidRPr="00A22BCC" w:rsidRDefault="00622C61" w:rsidP="00565AFA">
      <w:pPr>
        <w:widowControl w:val="0"/>
        <w:tabs>
          <w:tab w:val="center" w:leader="dot" w:pos="4513"/>
        </w:tabs>
        <w:spacing w:before="100" w:beforeAutospacing="1" w:after="0" w:afterAutospacing="1" w:line="480" w:lineRule="auto"/>
        <w:rPr>
          <w:rFonts w:ascii="Calibri" w:eastAsia="Times New Roman" w:hAnsi="Calibri" w:cs="Vrinda"/>
          <w:bCs/>
          <w:kern w:val="0"/>
          <w:szCs w:val="24"/>
          <w:lang w:eastAsia="ko-KR"/>
          <w14:ligatures w14:val="none"/>
        </w:rPr>
      </w:pPr>
    </w:p>
    <w:bookmarkEnd w:id="0"/>
    <w:p w14:paraId="5DAC7D9E" w14:textId="77777777" w:rsidR="00B50CB8" w:rsidRPr="00A22BCC" w:rsidRDefault="00FE4932" w:rsidP="00F41AA0">
      <w:pPr>
        <w:jc w:val="center"/>
        <w:rPr>
          <w:rFonts w:ascii="Calibri" w:hAnsi="Calibri" w:cs="Calibri"/>
          <w:b/>
          <w:bCs/>
          <w:sz w:val="32"/>
          <w:szCs w:val="32"/>
          <w:lang w:val="en-US"/>
        </w:rPr>
      </w:pPr>
      <w:r w:rsidRPr="00A22BCC">
        <w:rPr>
          <w:rFonts w:ascii="Calibri" w:hAnsi="Calibri" w:cs="Calibri"/>
          <w:b/>
          <w:bCs/>
          <w:sz w:val="32"/>
          <w:szCs w:val="32"/>
          <w:lang w:val="en-US"/>
        </w:rPr>
        <w:t>Supplementary material</w:t>
      </w:r>
    </w:p>
    <w:p w14:paraId="75EA73E8" w14:textId="77777777" w:rsidR="00622C61" w:rsidRPr="00A22BCC" w:rsidRDefault="00622C61">
      <w:pPr>
        <w:rPr>
          <w:rFonts w:ascii="Calibri" w:hAnsi="Calibri" w:cs="Calibri"/>
          <w:b/>
          <w:bCs/>
          <w:sz w:val="32"/>
          <w:szCs w:val="32"/>
          <w:lang w:val="en-US"/>
        </w:rPr>
      </w:pPr>
    </w:p>
    <w:p w14:paraId="3E4B7E0A" w14:textId="77777777" w:rsidR="003C05CD" w:rsidRPr="00A22BCC" w:rsidRDefault="00B50CB8" w:rsidP="00625E3C">
      <w:pPr>
        <w:rPr>
          <w:rFonts w:ascii="Calibri" w:hAnsi="Calibri" w:cs="Calibri"/>
          <w:b/>
          <w:bCs/>
          <w:lang w:val="en-US"/>
        </w:rPr>
      </w:pPr>
      <w:r w:rsidRPr="00A22BCC">
        <w:rPr>
          <w:rFonts w:ascii="Calibri" w:hAnsi="Calibri" w:cs="Calibri"/>
          <w:b/>
          <w:bCs/>
          <w:lang w:val="en-US"/>
        </w:rPr>
        <w:t>Surve</w:t>
      </w:r>
      <w:r w:rsidR="00622C61" w:rsidRPr="00A22BCC">
        <w:rPr>
          <w:rFonts w:ascii="Calibri" w:hAnsi="Calibri" w:cs="Calibri"/>
          <w:b/>
          <w:bCs/>
          <w:lang w:val="en-US"/>
        </w:rPr>
        <w:t xml:space="preserve">y questions and possible </w:t>
      </w:r>
      <w:r w:rsidR="003C05CD" w:rsidRPr="00A22BCC">
        <w:rPr>
          <w:rFonts w:ascii="Calibri" w:hAnsi="Calibri" w:cs="Calibri"/>
          <w:b/>
          <w:bCs/>
          <w:lang w:val="en-US"/>
        </w:rPr>
        <w:t>answers</w:t>
      </w:r>
    </w:p>
    <w:p w14:paraId="3CBF6B6A" w14:textId="2C972AA3" w:rsidR="00625E3C" w:rsidRPr="00A22BCC" w:rsidRDefault="00BB0089" w:rsidP="00625E3C">
      <w:p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1</w:t>
      </w:r>
      <w:r w:rsidR="00625E3C" w:rsidRPr="00A22BCC">
        <w:rPr>
          <w:rFonts w:ascii="Calibri" w:hAnsi="Calibri" w:cs="Calibri"/>
          <w:lang w:val="en-US"/>
        </w:rPr>
        <w:t xml:space="preserve">. In which region do you practice the profession of gastroenterologist endoscopist? </w:t>
      </w:r>
    </w:p>
    <w:p w14:paraId="65788189" w14:textId="77777777" w:rsidR="005E25FA" w:rsidRPr="00A22BCC" w:rsidRDefault="005E25FA" w:rsidP="00B1040B">
      <w:pPr>
        <w:pStyle w:val="ListParagraph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Northwest</w:t>
      </w:r>
    </w:p>
    <w:p w14:paraId="5B0E49B2" w14:textId="77777777" w:rsidR="005E25FA" w:rsidRPr="00A22BCC" w:rsidRDefault="005E25FA" w:rsidP="00B1040B">
      <w:pPr>
        <w:pStyle w:val="ListParagraph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Northeast</w:t>
      </w:r>
    </w:p>
    <w:p w14:paraId="4E2E2534" w14:textId="77777777" w:rsidR="005E25FA" w:rsidRPr="00A22BCC" w:rsidRDefault="005E25FA" w:rsidP="00B1040B">
      <w:pPr>
        <w:pStyle w:val="ListParagraph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Centre</w:t>
      </w:r>
    </w:p>
    <w:p w14:paraId="52F7D7B3" w14:textId="5B56192D" w:rsidR="00D90F11" w:rsidRPr="00A22BCC" w:rsidRDefault="005E25FA" w:rsidP="00B1040B">
      <w:pPr>
        <w:pStyle w:val="ListParagraph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South and Islands</w:t>
      </w:r>
    </w:p>
    <w:p w14:paraId="6377D620" w14:textId="77777777" w:rsidR="00B1040B" w:rsidRPr="00A22BCC" w:rsidRDefault="00B1040B" w:rsidP="00B1040B">
      <w:pPr>
        <w:pStyle w:val="ListParagraph"/>
        <w:rPr>
          <w:rFonts w:ascii="Calibri" w:hAnsi="Calibri" w:cs="Calibri"/>
          <w:lang w:val="en-US"/>
        </w:rPr>
      </w:pPr>
    </w:p>
    <w:p w14:paraId="54227B61" w14:textId="3D9F6D11" w:rsidR="00021576" w:rsidRPr="00A22BCC" w:rsidRDefault="00BB0089" w:rsidP="00625E3C">
      <w:p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2</w:t>
      </w:r>
      <w:r w:rsidR="00625E3C" w:rsidRPr="00A22BCC">
        <w:rPr>
          <w:rFonts w:ascii="Calibri" w:hAnsi="Calibri" w:cs="Calibri"/>
          <w:lang w:val="en-US"/>
        </w:rPr>
        <w:t>. Where do you mainly carry out your activity as a gastroenterologist endoscopist?</w:t>
      </w:r>
    </w:p>
    <w:p w14:paraId="05E869BC" w14:textId="77777777" w:rsidR="0076212C" w:rsidRPr="00A22BCC" w:rsidRDefault="0076212C" w:rsidP="0076212C">
      <w:pPr>
        <w:pStyle w:val="ListParagraph"/>
        <w:numPr>
          <w:ilvl w:val="0"/>
          <w:numId w:val="2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Public hospital</w:t>
      </w:r>
    </w:p>
    <w:p w14:paraId="402D0825" w14:textId="77777777" w:rsidR="0076212C" w:rsidRPr="00A22BCC" w:rsidRDefault="0076212C" w:rsidP="0076212C">
      <w:pPr>
        <w:pStyle w:val="ListParagraph"/>
        <w:numPr>
          <w:ilvl w:val="0"/>
          <w:numId w:val="2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Private accredited hospital</w:t>
      </w:r>
    </w:p>
    <w:p w14:paraId="1A9E4BC9" w14:textId="77777777" w:rsidR="0076212C" w:rsidRPr="00A22BCC" w:rsidRDefault="0076212C" w:rsidP="0076212C">
      <w:pPr>
        <w:pStyle w:val="ListParagraph"/>
        <w:numPr>
          <w:ilvl w:val="0"/>
          <w:numId w:val="2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Private hospital</w:t>
      </w:r>
    </w:p>
    <w:p w14:paraId="6E1A882F" w14:textId="45CE176A" w:rsidR="0076212C" w:rsidRPr="00A22BCC" w:rsidRDefault="0076212C" w:rsidP="0076212C">
      <w:pPr>
        <w:pStyle w:val="ListParagraph"/>
        <w:numPr>
          <w:ilvl w:val="0"/>
          <w:numId w:val="2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Local Health Authority clinic</w:t>
      </w:r>
    </w:p>
    <w:p w14:paraId="168892BC" w14:textId="3A3D1384" w:rsidR="00625E3C" w:rsidRPr="00A22BCC" w:rsidRDefault="00625E3C" w:rsidP="00625E3C">
      <w:p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 xml:space="preserve"> </w:t>
      </w:r>
    </w:p>
    <w:p w14:paraId="1D652BC6" w14:textId="3AAB32A3" w:rsidR="00AB66D4" w:rsidRPr="00A22BCC" w:rsidRDefault="00BB0089" w:rsidP="00625E3C">
      <w:p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3</w:t>
      </w:r>
      <w:r w:rsidR="00625E3C" w:rsidRPr="00A22BCC">
        <w:rPr>
          <w:rFonts w:ascii="Calibri" w:hAnsi="Calibri" w:cs="Calibri"/>
          <w:lang w:val="en-US"/>
        </w:rPr>
        <w:t xml:space="preserve">. In a year, approximately, how many colonoscopies do you personally </w:t>
      </w:r>
      <w:proofErr w:type="gramStart"/>
      <w:r w:rsidR="00625E3C" w:rsidRPr="00A22BCC">
        <w:rPr>
          <w:rFonts w:ascii="Calibri" w:hAnsi="Calibri" w:cs="Calibri"/>
          <w:lang w:val="en-US"/>
        </w:rPr>
        <w:t>perform</w:t>
      </w:r>
      <w:proofErr w:type="gramEnd"/>
      <w:r w:rsidR="00625E3C" w:rsidRPr="00A22BCC">
        <w:rPr>
          <w:rFonts w:ascii="Calibri" w:hAnsi="Calibri" w:cs="Calibri"/>
          <w:lang w:val="en-US"/>
        </w:rPr>
        <w:t>?</w:t>
      </w:r>
    </w:p>
    <w:p w14:paraId="0E7AED6D" w14:textId="77777777" w:rsidR="00AB66D4" w:rsidRPr="00A22BCC" w:rsidRDefault="00AB66D4" w:rsidP="00AB66D4">
      <w:pPr>
        <w:pStyle w:val="ListParagraph"/>
        <w:numPr>
          <w:ilvl w:val="0"/>
          <w:numId w:val="3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200−499</w:t>
      </w:r>
    </w:p>
    <w:p w14:paraId="1CF33495" w14:textId="77777777" w:rsidR="00AB66D4" w:rsidRPr="00A22BCC" w:rsidRDefault="00AB66D4" w:rsidP="00AB66D4">
      <w:pPr>
        <w:pStyle w:val="ListParagraph"/>
        <w:numPr>
          <w:ilvl w:val="0"/>
          <w:numId w:val="3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500−549</w:t>
      </w:r>
    </w:p>
    <w:p w14:paraId="393504A2" w14:textId="77777777" w:rsidR="00AB66D4" w:rsidRPr="00A22BCC" w:rsidRDefault="00AB66D4" w:rsidP="00AB66D4">
      <w:pPr>
        <w:pStyle w:val="ListParagraph"/>
        <w:numPr>
          <w:ilvl w:val="0"/>
          <w:numId w:val="3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550−599</w:t>
      </w:r>
    </w:p>
    <w:p w14:paraId="60467277" w14:textId="41FF7FC9" w:rsidR="003125FE" w:rsidRPr="00A22BCC" w:rsidRDefault="00AB66D4" w:rsidP="00AB66D4">
      <w:pPr>
        <w:pStyle w:val="ListParagraph"/>
        <w:numPr>
          <w:ilvl w:val="0"/>
          <w:numId w:val="3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≥600</w:t>
      </w:r>
    </w:p>
    <w:p w14:paraId="15E58A8D" w14:textId="77777777" w:rsidR="00625E3C" w:rsidRPr="00A22BCC" w:rsidRDefault="00625E3C">
      <w:pPr>
        <w:rPr>
          <w:rFonts w:ascii="Calibri" w:hAnsi="Calibri" w:cs="Calibri"/>
          <w:lang w:val="en-US"/>
        </w:rPr>
      </w:pPr>
    </w:p>
    <w:p w14:paraId="2625BE8B" w14:textId="06963BE6" w:rsidR="00625E3C" w:rsidRPr="00A22BCC" w:rsidRDefault="00BB0089" w:rsidP="00625E3C">
      <w:p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4</w:t>
      </w:r>
      <w:r w:rsidR="00625E3C" w:rsidRPr="00A22BCC">
        <w:rPr>
          <w:rFonts w:ascii="Calibri" w:hAnsi="Calibri" w:cs="Calibri"/>
          <w:lang w:val="en-US"/>
        </w:rPr>
        <w:t>. Which is your age (completed years)?</w:t>
      </w:r>
    </w:p>
    <w:p w14:paraId="02897251" w14:textId="77777777" w:rsidR="00747823" w:rsidRPr="00A22BCC" w:rsidRDefault="00747823" w:rsidP="00747823">
      <w:pPr>
        <w:pStyle w:val="ListParagraph"/>
        <w:numPr>
          <w:ilvl w:val="0"/>
          <w:numId w:val="4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≤45</w:t>
      </w:r>
    </w:p>
    <w:p w14:paraId="6DF34459" w14:textId="77777777" w:rsidR="00747823" w:rsidRPr="00A22BCC" w:rsidRDefault="00747823" w:rsidP="00747823">
      <w:pPr>
        <w:pStyle w:val="ListParagraph"/>
        <w:numPr>
          <w:ilvl w:val="0"/>
          <w:numId w:val="4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46−55</w:t>
      </w:r>
    </w:p>
    <w:p w14:paraId="2891E9A5" w14:textId="77777777" w:rsidR="00747823" w:rsidRPr="00A22BCC" w:rsidRDefault="00747823" w:rsidP="00747823">
      <w:pPr>
        <w:pStyle w:val="ListParagraph"/>
        <w:numPr>
          <w:ilvl w:val="0"/>
          <w:numId w:val="4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56−60</w:t>
      </w:r>
    </w:p>
    <w:p w14:paraId="03EE18FC" w14:textId="00BD2B4C" w:rsidR="002118E8" w:rsidRPr="00A22BCC" w:rsidRDefault="00747823" w:rsidP="00747823">
      <w:pPr>
        <w:pStyle w:val="ListParagraph"/>
        <w:numPr>
          <w:ilvl w:val="0"/>
          <w:numId w:val="4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61−65</w:t>
      </w:r>
    </w:p>
    <w:p w14:paraId="1B2D1562" w14:textId="1618D674" w:rsidR="00625E3C" w:rsidRPr="00A22BCC" w:rsidRDefault="00BB0089" w:rsidP="00625E3C">
      <w:p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lastRenderedPageBreak/>
        <w:t>5</w:t>
      </w:r>
      <w:r w:rsidR="00625E3C" w:rsidRPr="00A22BCC">
        <w:rPr>
          <w:rFonts w:ascii="Calibri" w:hAnsi="Calibri" w:cs="Calibri"/>
          <w:lang w:val="en-US"/>
        </w:rPr>
        <w:t>. How many years have you been practicing as an endoscopist gastroenterologist, without considering the years of specialization and internship?</w:t>
      </w:r>
    </w:p>
    <w:p w14:paraId="6417C172" w14:textId="77777777" w:rsidR="00220B6B" w:rsidRPr="00A22BCC" w:rsidRDefault="00220B6B" w:rsidP="00220B6B">
      <w:pPr>
        <w:pStyle w:val="ListParagraph"/>
        <w:numPr>
          <w:ilvl w:val="0"/>
          <w:numId w:val="6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5−15</w:t>
      </w:r>
    </w:p>
    <w:p w14:paraId="7E653011" w14:textId="77777777" w:rsidR="00220B6B" w:rsidRPr="00A22BCC" w:rsidRDefault="00220B6B" w:rsidP="00220B6B">
      <w:pPr>
        <w:pStyle w:val="ListParagraph"/>
        <w:numPr>
          <w:ilvl w:val="0"/>
          <w:numId w:val="6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16−20</w:t>
      </w:r>
    </w:p>
    <w:p w14:paraId="0AF1ED79" w14:textId="77777777" w:rsidR="00220B6B" w:rsidRPr="00A22BCC" w:rsidRDefault="00220B6B" w:rsidP="00220B6B">
      <w:pPr>
        <w:pStyle w:val="ListParagraph"/>
        <w:numPr>
          <w:ilvl w:val="0"/>
          <w:numId w:val="6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21−25</w:t>
      </w:r>
    </w:p>
    <w:p w14:paraId="6062BFF5" w14:textId="22497F8F" w:rsidR="00220B6B" w:rsidRPr="00A22BCC" w:rsidRDefault="00111665" w:rsidP="00220B6B">
      <w:pPr>
        <w:pStyle w:val="ListParagraph"/>
        <w:numPr>
          <w:ilvl w:val="0"/>
          <w:numId w:val="6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 xml:space="preserve">&gt; </w:t>
      </w:r>
      <w:r w:rsidR="00220B6B" w:rsidRPr="00A22BCC">
        <w:rPr>
          <w:rFonts w:ascii="Calibri" w:hAnsi="Calibri" w:cs="Calibri"/>
          <w:lang w:val="en-US"/>
        </w:rPr>
        <w:t>25</w:t>
      </w:r>
    </w:p>
    <w:p w14:paraId="54CEB2F6" w14:textId="77777777" w:rsidR="00CB3131" w:rsidRPr="00A22BCC" w:rsidRDefault="00CB3131" w:rsidP="00625E3C">
      <w:pPr>
        <w:rPr>
          <w:rFonts w:ascii="Calibri" w:hAnsi="Calibri" w:cs="Calibri"/>
          <w:lang w:val="en-US"/>
        </w:rPr>
      </w:pPr>
    </w:p>
    <w:p w14:paraId="638313EA" w14:textId="645435AD" w:rsidR="00625E3C" w:rsidRPr="00A22BCC" w:rsidRDefault="00BB0089" w:rsidP="00625E3C">
      <w:p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6</w:t>
      </w:r>
      <w:r w:rsidR="00625E3C" w:rsidRPr="00A22BCC">
        <w:rPr>
          <w:rFonts w:ascii="Calibri" w:hAnsi="Calibri" w:cs="Calibri"/>
          <w:lang w:val="en-US"/>
        </w:rPr>
        <w:t xml:space="preserve">. Do you routinely (i.e., in most exams) evaluate and </w:t>
      </w:r>
      <w:proofErr w:type="gramStart"/>
      <w:r w:rsidR="00625E3C" w:rsidRPr="00A22BCC">
        <w:rPr>
          <w:rFonts w:ascii="Calibri" w:hAnsi="Calibri" w:cs="Calibri"/>
          <w:lang w:val="en-US"/>
        </w:rPr>
        <w:t>report</w:t>
      </w:r>
      <w:proofErr w:type="gramEnd"/>
      <w:r w:rsidR="00625E3C" w:rsidRPr="00A22BCC">
        <w:rPr>
          <w:rFonts w:ascii="Calibri" w:hAnsi="Calibri" w:cs="Calibri"/>
          <w:lang w:val="en-US"/>
        </w:rPr>
        <w:t xml:space="preserve"> the quality of the bowel preparation in the endoscopic report? </w:t>
      </w:r>
    </w:p>
    <w:p w14:paraId="52B36A3E" w14:textId="2C82C0BB" w:rsidR="00625E3C" w:rsidRPr="00A22BCC" w:rsidRDefault="00625E3C" w:rsidP="00EE588A">
      <w:pPr>
        <w:pStyle w:val="ListParagraph"/>
        <w:numPr>
          <w:ilvl w:val="0"/>
          <w:numId w:val="7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I use validated scales</w:t>
      </w:r>
    </w:p>
    <w:p w14:paraId="4075AF6B" w14:textId="4C434ADD" w:rsidR="00625E3C" w:rsidRPr="00A22BCC" w:rsidRDefault="00625E3C" w:rsidP="00EE588A">
      <w:pPr>
        <w:pStyle w:val="ListParagraph"/>
        <w:numPr>
          <w:ilvl w:val="0"/>
          <w:numId w:val="7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I don’t use validated scales</w:t>
      </w:r>
    </w:p>
    <w:p w14:paraId="12348762" w14:textId="77777777" w:rsidR="002E4CB3" w:rsidRPr="00A22BCC" w:rsidRDefault="002E4CB3" w:rsidP="00625E3C">
      <w:pPr>
        <w:rPr>
          <w:rFonts w:ascii="Calibri" w:hAnsi="Calibri" w:cs="Calibri"/>
          <w:lang w:val="en-US"/>
        </w:rPr>
      </w:pPr>
    </w:p>
    <w:p w14:paraId="6874B7B9" w14:textId="70682E9C" w:rsidR="00625E3C" w:rsidRPr="00A22BCC" w:rsidRDefault="00BB0089" w:rsidP="00625E3C">
      <w:p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7</w:t>
      </w:r>
      <w:r w:rsidR="00625E3C" w:rsidRPr="00A22BCC">
        <w:rPr>
          <w:rFonts w:ascii="Calibri" w:hAnsi="Calibri" w:cs="Calibri"/>
          <w:lang w:val="en-US"/>
        </w:rPr>
        <w:t>. In your clinical practice, what is the clean</w:t>
      </w:r>
      <w:r w:rsidR="00645A0B" w:rsidRPr="00A22BCC">
        <w:rPr>
          <w:rFonts w:ascii="Calibri" w:hAnsi="Calibri" w:cs="Calibri"/>
          <w:lang w:val="en-US"/>
        </w:rPr>
        <w:t>s</w:t>
      </w:r>
      <w:r w:rsidR="00625E3C" w:rsidRPr="00A22BCC">
        <w:rPr>
          <w:rFonts w:ascii="Calibri" w:hAnsi="Calibri" w:cs="Calibri"/>
          <w:lang w:val="en-US"/>
        </w:rPr>
        <w:t xml:space="preserve">ing goal you aim for with </w:t>
      </w:r>
      <w:proofErr w:type="gramStart"/>
      <w:r w:rsidR="00625E3C" w:rsidRPr="00A22BCC">
        <w:rPr>
          <w:rFonts w:ascii="Calibri" w:hAnsi="Calibri" w:cs="Calibri"/>
          <w:lang w:val="en-US"/>
        </w:rPr>
        <w:t>a bowel</w:t>
      </w:r>
      <w:proofErr w:type="gramEnd"/>
      <w:r w:rsidR="00625E3C" w:rsidRPr="00A22BCC">
        <w:rPr>
          <w:rFonts w:ascii="Calibri" w:hAnsi="Calibri" w:cs="Calibri"/>
          <w:lang w:val="en-US"/>
        </w:rPr>
        <w:t xml:space="preserve"> preparation?</w:t>
      </w:r>
    </w:p>
    <w:p w14:paraId="1378DEE0" w14:textId="79A4125C" w:rsidR="00625E3C" w:rsidRPr="00A22BCC" w:rsidRDefault="00625E3C" w:rsidP="009F7F6E">
      <w:pPr>
        <w:pStyle w:val="ListParagraph"/>
        <w:numPr>
          <w:ilvl w:val="0"/>
          <w:numId w:val="8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Get an optimal clean</w:t>
      </w:r>
      <w:r w:rsidR="006143AB" w:rsidRPr="00A22BCC">
        <w:rPr>
          <w:rFonts w:ascii="Calibri" w:hAnsi="Calibri" w:cs="Calibri"/>
          <w:lang w:val="en-US"/>
        </w:rPr>
        <w:t>s</w:t>
      </w:r>
      <w:r w:rsidRPr="00A22BCC">
        <w:rPr>
          <w:rFonts w:ascii="Calibri" w:hAnsi="Calibri" w:cs="Calibri"/>
          <w:lang w:val="en-US"/>
        </w:rPr>
        <w:t>ing (high quality)</w:t>
      </w:r>
    </w:p>
    <w:p w14:paraId="11361B2E" w14:textId="26614577" w:rsidR="00625E3C" w:rsidRPr="00A22BCC" w:rsidRDefault="00625E3C" w:rsidP="009F7F6E">
      <w:pPr>
        <w:pStyle w:val="ListParagraph"/>
        <w:numPr>
          <w:ilvl w:val="0"/>
          <w:numId w:val="8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 xml:space="preserve">Get </w:t>
      </w:r>
      <w:proofErr w:type="gramStart"/>
      <w:r w:rsidRPr="00A22BCC">
        <w:rPr>
          <w:rFonts w:ascii="Calibri" w:hAnsi="Calibri" w:cs="Calibri"/>
          <w:lang w:val="en-US"/>
        </w:rPr>
        <w:t xml:space="preserve">a </w:t>
      </w:r>
      <w:r w:rsidR="003319DA" w:rsidRPr="00A22BCC">
        <w:rPr>
          <w:rFonts w:ascii="Calibri" w:hAnsi="Calibri" w:cs="Calibri"/>
          <w:lang w:val="en-US"/>
        </w:rPr>
        <w:t>good</w:t>
      </w:r>
      <w:proofErr w:type="gramEnd"/>
      <w:r w:rsidRPr="00A22BCC">
        <w:rPr>
          <w:rFonts w:ascii="Calibri" w:hAnsi="Calibri" w:cs="Calibri"/>
          <w:lang w:val="en-US"/>
        </w:rPr>
        <w:t xml:space="preserve"> clean</w:t>
      </w:r>
      <w:r w:rsidR="006143AB" w:rsidRPr="00A22BCC">
        <w:rPr>
          <w:rFonts w:ascii="Calibri" w:hAnsi="Calibri" w:cs="Calibri"/>
          <w:lang w:val="en-US"/>
        </w:rPr>
        <w:t>s</w:t>
      </w:r>
      <w:r w:rsidRPr="00A22BCC">
        <w:rPr>
          <w:rFonts w:ascii="Calibri" w:hAnsi="Calibri" w:cs="Calibri"/>
          <w:lang w:val="en-US"/>
        </w:rPr>
        <w:t>ing</w:t>
      </w:r>
    </w:p>
    <w:p w14:paraId="0C1EC1AB" w14:textId="7CB2AB63" w:rsidR="00625E3C" w:rsidRPr="00A22BCC" w:rsidRDefault="00625E3C" w:rsidP="009F7F6E">
      <w:pPr>
        <w:pStyle w:val="ListParagraph"/>
        <w:numPr>
          <w:ilvl w:val="0"/>
          <w:numId w:val="8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Obtain sufficient clean</w:t>
      </w:r>
      <w:r w:rsidR="006143AB" w:rsidRPr="00A22BCC">
        <w:rPr>
          <w:rFonts w:ascii="Calibri" w:hAnsi="Calibri" w:cs="Calibri"/>
          <w:lang w:val="en-US"/>
        </w:rPr>
        <w:t>s</w:t>
      </w:r>
      <w:r w:rsidRPr="00A22BCC">
        <w:rPr>
          <w:rFonts w:ascii="Calibri" w:hAnsi="Calibri" w:cs="Calibri"/>
          <w:lang w:val="en-US"/>
        </w:rPr>
        <w:t>ing to answer the clinical question</w:t>
      </w:r>
    </w:p>
    <w:p w14:paraId="456DD60A" w14:textId="77777777" w:rsidR="00625E3C" w:rsidRPr="00A22BCC" w:rsidRDefault="00625E3C" w:rsidP="00625E3C">
      <w:pPr>
        <w:rPr>
          <w:rFonts w:ascii="Calibri" w:hAnsi="Calibri" w:cs="Calibri"/>
          <w:lang w:val="en-US"/>
        </w:rPr>
      </w:pPr>
    </w:p>
    <w:p w14:paraId="38FE436A" w14:textId="215005EA" w:rsidR="00625E3C" w:rsidRPr="00A22BCC" w:rsidRDefault="00BB0089" w:rsidP="00625E3C">
      <w:p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8</w:t>
      </w:r>
      <w:r w:rsidR="00625E3C" w:rsidRPr="00A22BCC">
        <w:rPr>
          <w:rFonts w:ascii="Calibri" w:hAnsi="Calibri" w:cs="Calibri"/>
          <w:lang w:val="en-US"/>
        </w:rPr>
        <w:t xml:space="preserve">. Based on your experience, how would you define </w:t>
      </w:r>
      <w:r w:rsidR="008E3443" w:rsidRPr="00A22BCC">
        <w:rPr>
          <w:rFonts w:ascii="Calibri" w:hAnsi="Calibri" w:cs="Calibri"/>
          <w:lang w:val="en-US"/>
        </w:rPr>
        <w:t>good</w:t>
      </w:r>
      <w:r w:rsidR="00625E3C" w:rsidRPr="00A22BCC">
        <w:rPr>
          <w:rFonts w:ascii="Calibri" w:hAnsi="Calibri" w:cs="Calibri"/>
          <w:lang w:val="en-US"/>
        </w:rPr>
        <w:t xml:space="preserve"> bowel cleansing? From the following, choose the definition that best describes adequate bowel cleansing for you.</w:t>
      </w:r>
    </w:p>
    <w:p w14:paraId="0BCC8275" w14:textId="2577E914" w:rsidR="00625E3C" w:rsidRPr="00A22BCC" w:rsidRDefault="00625E3C" w:rsidP="008446E6">
      <w:pPr>
        <w:pStyle w:val="ListParagraph"/>
        <w:numPr>
          <w:ilvl w:val="0"/>
          <w:numId w:val="9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A clean</w:t>
      </w:r>
      <w:r w:rsidR="006148A2" w:rsidRPr="00A22BCC">
        <w:rPr>
          <w:rFonts w:ascii="Calibri" w:hAnsi="Calibri" w:cs="Calibri"/>
          <w:lang w:val="en-US"/>
        </w:rPr>
        <w:t>s</w:t>
      </w:r>
      <w:r w:rsidRPr="00A22BCC">
        <w:rPr>
          <w:rFonts w:ascii="Calibri" w:hAnsi="Calibri" w:cs="Calibri"/>
          <w:lang w:val="en-US"/>
        </w:rPr>
        <w:t xml:space="preserve">ing that meets criteria validated by the preparation scales (e.g. score &gt;=2 according to the Boston Bowel Preparation Scale; at least fair preparation – “fair” according to the </w:t>
      </w:r>
      <w:proofErr w:type="spellStart"/>
      <w:r w:rsidRPr="00A22BCC">
        <w:rPr>
          <w:rFonts w:ascii="Calibri" w:hAnsi="Calibri" w:cs="Calibri"/>
          <w:lang w:val="en-US"/>
        </w:rPr>
        <w:t>Aronchick</w:t>
      </w:r>
      <w:proofErr w:type="spellEnd"/>
      <w:r w:rsidRPr="00A22BCC">
        <w:rPr>
          <w:rFonts w:ascii="Calibri" w:hAnsi="Calibri" w:cs="Calibri"/>
          <w:lang w:val="en-US"/>
        </w:rPr>
        <w:t xml:space="preserve"> scale)</w:t>
      </w:r>
    </w:p>
    <w:p w14:paraId="73D19B38" w14:textId="04356B27" w:rsidR="00625E3C" w:rsidRPr="00A22BCC" w:rsidRDefault="00625E3C" w:rsidP="008446E6">
      <w:pPr>
        <w:pStyle w:val="ListParagraph"/>
        <w:numPr>
          <w:ilvl w:val="0"/>
          <w:numId w:val="9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A clean</w:t>
      </w:r>
      <w:r w:rsidR="006148A2" w:rsidRPr="00A22BCC">
        <w:rPr>
          <w:rFonts w:ascii="Calibri" w:hAnsi="Calibri" w:cs="Calibri"/>
          <w:lang w:val="en-US"/>
        </w:rPr>
        <w:t>s</w:t>
      </w:r>
      <w:r w:rsidRPr="00A22BCC">
        <w:rPr>
          <w:rFonts w:ascii="Calibri" w:hAnsi="Calibri" w:cs="Calibri"/>
          <w:lang w:val="en-US"/>
        </w:rPr>
        <w:t>ing that makes the mucosa visible without excessive washing and suction</w:t>
      </w:r>
    </w:p>
    <w:p w14:paraId="4538D372" w14:textId="105C6434" w:rsidR="00625E3C" w:rsidRPr="00A22BCC" w:rsidRDefault="00625E3C" w:rsidP="008446E6">
      <w:pPr>
        <w:pStyle w:val="ListParagraph"/>
        <w:numPr>
          <w:ilvl w:val="0"/>
          <w:numId w:val="9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A clean</w:t>
      </w:r>
      <w:r w:rsidR="006148A2" w:rsidRPr="00A22BCC">
        <w:rPr>
          <w:rFonts w:ascii="Calibri" w:hAnsi="Calibri" w:cs="Calibri"/>
          <w:lang w:val="en-US"/>
        </w:rPr>
        <w:t>s</w:t>
      </w:r>
      <w:r w:rsidRPr="00A22BCC">
        <w:rPr>
          <w:rFonts w:ascii="Calibri" w:hAnsi="Calibri" w:cs="Calibri"/>
          <w:lang w:val="en-US"/>
        </w:rPr>
        <w:t>ing that satisfies the endoscopist in making a confident diagnosis in relation to the clinical question of the examination</w:t>
      </w:r>
    </w:p>
    <w:p w14:paraId="3924DF4B" w14:textId="77777777" w:rsidR="00625E3C" w:rsidRPr="00A22BCC" w:rsidRDefault="00625E3C" w:rsidP="00625E3C">
      <w:pPr>
        <w:rPr>
          <w:rFonts w:ascii="Calibri" w:hAnsi="Calibri" w:cs="Calibri"/>
          <w:lang w:val="en-US"/>
        </w:rPr>
      </w:pPr>
    </w:p>
    <w:p w14:paraId="6E3E4D48" w14:textId="5F190F03" w:rsidR="00625E3C" w:rsidRPr="00A22BCC" w:rsidRDefault="009A5B81" w:rsidP="00625E3C">
      <w:p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9</w:t>
      </w:r>
      <w:r w:rsidR="00625E3C" w:rsidRPr="00A22BCC">
        <w:rPr>
          <w:rFonts w:ascii="Calibri" w:hAnsi="Calibri" w:cs="Calibri"/>
          <w:lang w:val="en-US"/>
        </w:rPr>
        <w:t>. Based on your experience, how would you define optimal (high-quality) bowel cleansing? From the following, choose the definition that best describes adequate bowel cleansing for you.</w:t>
      </w:r>
    </w:p>
    <w:p w14:paraId="4A473EC4" w14:textId="437CD8BC" w:rsidR="00625E3C" w:rsidRPr="00A22BCC" w:rsidRDefault="00625E3C" w:rsidP="005E0933">
      <w:pPr>
        <w:pStyle w:val="ListParagraph"/>
        <w:numPr>
          <w:ilvl w:val="0"/>
          <w:numId w:val="10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A clean</w:t>
      </w:r>
      <w:r w:rsidR="006148A2" w:rsidRPr="00A22BCC">
        <w:rPr>
          <w:rFonts w:ascii="Calibri" w:hAnsi="Calibri" w:cs="Calibri"/>
          <w:lang w:val="en-US"/>
        </w:rPr>
        <w:t>s</w:t>
      </w:r>
      <w:r w:rsidRPr="00A22BCC">
        <w:rPr>
          <w:rFonts w:ascii="Calibri" w:hAnsi="Calibri" w:cs="Calibri"/>
          <w:lang w:val="en-US"/>
        </w:rPr>
        <w:t xml:space="preserve">ing with high scores (e.g. score of 8-9 according to the Boston Bowel Preparation Scale; excellent according to the </w:t>
      </w:r>
      <w:proofErr w:type="spellStart"/>
      <w:r w:rsidRPr="00A22BCC">
        <w:rPr>
          <w:rFonts w:ascii="Calibri" w:hAnsi="Calibri" w:cs="Calibri"/>
          <w:lang w:val="en-US"/>
        </w:rPr>
        <w:t>Aronchick</w:t>
      </w:r>
      <w:proofErr w:type="spellEnd"/>
      <w:r w:rsidRPr="00A22BCC">
        <w:rPr>
          <w:rFonts w:ascii="Calibri" w:hAnsi="Calibri" w:cs="Calibri"/>
          <w:lang w:val="en-US"/>
        </w:rPr>
        <w:t xml:space="preserve"> scale)</w:t>
      </w:r>
    </w:p>
    <w:p w14:paraId="17DB57A6" w14:textId="279386D4" w:rsidR="00350C31" w:rsidRPr="00A22BCC" w:rsidRDefault="00350C31" w:rsidP="005E0933">
      <w:pPr>
        <w:pStyle w:val="ListParagraph"/>
        <w:numPr>
          <w:ilvl w:val="0"/>
          <w:numId w:val="10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A clean</w:t>
      </w:r>
      <w:r w:rsidR="006148A2" w:rsidRPr="00A22BCC">
        <w:rPr>
          <w:rFonts w:ascii="Calibri" w:hAnsi="Calibri" w:cs="Calibri"/>
          <w:lang w:val="en-US"/>
        </w:rPr>
        <w:t>s</w:t>
      </w:r>
      <w:r w:rsidRPr="00A22BCC">
        <w:rPr>
          <w:rFonts w:ascii="Calibri" w:hAnsi="Calibri" w:cs="Calibri"/>
          <w:lang w:val="en-US"/>
        </w:rPr>
        <w:t>ing that allows optimal visualization of the mucosa without the need for washing and aspiration during the examination</w:t>
      </w:r>
    </w:p>
    <w:p w14:paraId="62244044" w14:textId="61A84762" w:rsidR="00350C31" w:rsidRPr="00A22BCC" w:rsidRDefault="00350C31" w:rsidP="005E0933">
      <w:pPr>
        <w:pStyle w:val="ListParagraph"/>
        <w:numPr>
          <w:ilvl w:val="0"/>
          <w:numId w:val="10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A clean</w:t>
      </w:r>
      <w:r w:rsidR="006148A2" w:rsidRPr="00A22BCC">
        <w:rPr>
          <w:rFonts w:ascii="Calibri" w:hAnsi="Calibri" w:cs="Calibri"/>
          <w:lang w:val="en-US"/>
        </w:rPr>
        <w:t>s</w:t>
      </w:r>
      <w:r w:rsidRPr="00A22BCC">
        <w:rPr>
          <w:rFonts w:ascii="Calibri" w:hAnsi="Calibri" w:cs="Calibri"/>
          <w:lang w:val="en-US"/>
        </w:rPr>
        <w:t>ing that satisfies the endoscopist in making a confident diagnosis in relation to the clinical question of the examination</w:t>
      </w:r>
    </w:p>
    <w:p w14:paraId="5B747D2A" w14:textId="77777777" w:rsidR="009A5B81" w:rsidRPr="00A22BCC" w:rsidRDefault="009A5B81" w:rsidP="00350C31">
      <w:pPr>
        <w:rPr>
          <w:rFonts w:ascii="Calibri" w:hAnsi="Calibri" w:cs="Calibri"/>
          <w:lang w:val="en-US"/>
        </w:rPr>
      </w:pPr>
    </w:p>
    <w:p w14:paraId="0E0D838F" w14:textId="4BF0F825" w:rsidR="004D5A1E" w:rsidRPr="00A22BCC" w:rsidRDefault="009A5B81" w:rsidP="004D5A1E">
      <w:p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10</w:t>
      </w:r>
      <w:r w:rsidR="004D5A1E" w:rsidRPr="00A22BCC">
        <w:rPr>
          <w:rFonts w:ascii="Calibri" w:hAnsi="Calibri" w:cs="Calibri"/>
          <w:lang w:val="en-US"/>
        </w:rPr>
        <w:t>.</w:t>
      </w:r>
      <w:r w:rsidR="004D5A1E" w:rsidRPr="00A22BCC">
        <w:rPr>
          <w:rFonts w:ascii="Calibri" w:eastAsiaTheme="minorEastAsia" w:hAnsi="Calibri" w:cs="Calibri"/>
          <w:color w:val="1F1F1F"/>
          <w:kern w:val="24"/>
          <w:lang w:val="en-US" w:eastAsia="it-IT"/>
          <w14:ligatures w14:val="none"/>
        </w:rPr>
        <w:t xml:space="preserve"> </w:t>
      </w:r>
      <w:r w:rsidR="004D5A1E" w:rsidRPr="00A22BCC">
        <w:rPr>
          <w:rFonts w:ascii="Calibri" w:hAnsi="Calibri" w:cs="Calibri"/>
          <w:lang w:val="en-US"/>
        </w:rPr>
        <w:t xml:space="preserve">Do you think that optimal (high-quality) intestinal cleansing …? </w:t>
      </w:r>
    </w:p>
    <w:p w14:paraId="7C8D235D" w14:textId="141BF2CA" w:rsidR="004D5A1E" w:rsidRPr="00A22BCC" w:rsidRDefault="004D5A1E" w:rsidP="00F65A1B">
      <w:pPr>
        <w:pStyle w:val="ListParagraph"/>
        <w:numPr>
          <w:ilvl w:val="0"/>
          <w:numId w:val="11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 xml:space="preserve">Be associated with a higher rate of adenoma identification than </w:t>
      </w:r>
      <w:proofErr w:type="gramStart"/>
      <w:r w:rsidRPr="00A22BCC">
        <w:rPr>
          <w:rFonts w:ascii="Calibri" w:hAnsi="Calibri" w:cs="Calibri"/>
          <w:lang w:val="en-US"/>
        </w:rPr>
        <w:t>a sufficient</w:t>
      </w:r>
      <w:proofErr w:type="gramEnd"/>
      <w:r w:rsidRPr="00A22BCC">
        <w:rPr>
          <w:rFonts w:ascii="Calibri" w:hAnsi="Calibri" w:cs="Calibri"/>
          <w:lang w:val="en-US"/>
        </w:rPr>
        <w:t xml:space="preserve"> preparation alone</w:t>
      </w:r>
    </w:p>
    <w:p w14:paraId="1F4C8949" w14:textId="0F3DEE1A" w:rsidR="004D5A1E" w:rsidRPr="00A22BCC" w:rsidRDefault="004D5A1E" w:rsidP="00F65A1B">
      <w:pPr>
        <w:pStyle w:val="ListParagraph"/>
        <w:numPr>
          <w:ilvl w:val="0"/>
          <w:numId w:val="11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Be associated with a higher rate of identification of serrated sessile lesions compared to only sufficient preparation</w:t>
      </w:r>
    </w:p>
    <w:p w14:paraId="3BEE436F" w14:textId="55E41032" w:rsidR="00625E3C" w:rsidRPr="00A22BCC" w:rsidRDefault="004D5A1E" w:rsidP="00F65A1B">
      <w:pPr>
        <w:pStyle w:val="ListParagraph"/>
        <w:numPr>
          <w:ilvl w:val="0"/>
          <w:numId w:val="11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Reduce examination times and improve endoscopy efficiency</w:t>
      </w:r>
    </w:p>
    <w:p w14:paraId="70D24E62" w14:textId="6908C3FD" w:rsidR="004D5A1E" w:rsidRPr="00A22BCC" w:rsidRDefault="004D5A1E" w:rsidP="00F65A1B">
      <w:pPr>
        <w:pStyle w:val="ListParagraph"/>
        <w:numPr>
          <w:ilvl w:val="0"/>
          <w:numId w:val="11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lastRenderedPageBreak/>
        <w:t xml:space="preserve">It may be associated with </w:t>
      </w:r>
      <w:r w:rsidR="0098445F" w:rsidRPr="00A22BCC">
        <w:rPr>
          <w:rFonts w:ascii="Calibri" w:hAnsi="Calibri" w:cs="Calibri"/>
          <w:lang w:val="en-US"/>
        </w:rPr>
        <w:t>better</w:t>
      </w:r>
      <w:r w:rsidRPr="00A22BCC">
        <w:rPr>
          <w:rFonts w:ascii="Calibri" w:hAnsi="Calibri" w:cs="Calibri"/>
          <w:lang w:val="en-US"/>
        </w:rPr>
        <w:t xml:space="preserve"> appropriateness of the surveillance intervals</w:t>
      </w:r>
    </w:p>
    <w:p w14:paraId="16BC31B2" w14:textId="77777777" w:rsidR="004D5A1E" w:rsidRPr="00A22BCC" w:rsidRDefault="004D5A1E" w:rsidP="00625E3C">
      <w:pPr>
        <w:rPr>
          <w:rFonts w:ascii="Calibri" w:hAnsi="Calibri" w:cs="Calibri"/>
          <w:lang w:val="en-US"/>
        </w:rPr>
      </w:pPr>
    </w:p>
    <w:p w14:paraId="4058D07C" w14:textId="6CCCCFC8" w:rsidR="004D5A1E" w:rsidRPr="00A22BCC" w:rsidRDefault="009A5B81" w:rsidP="00625E3C">
      <w:p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11</w:t>
      </w:r>
      <w:r w:rsidR="004D5A1E" w:rsidRPr="00A22BCC">
        <w:rPr>
          <w:rFonts w:ascii="Calibri" w:hAnsi="Calibri" w:cs="Calibri"/>
          <w:lang w:val="en-US"/>
        </w:rPr>
        <w:t>. Do you think that achieving optimal (high-quality) bowel cleansing is important …?</w:t>
      </w:r>
    </w:p>
    <w:p w14:paraId="20E07E43" w14:textId="77777777" w:rsidR="003A6EA8" w:rsidRPr="00A22BCC" w:rsidRDefault="003A6EA8" w:rsidP="00FD40C8">
      <w:pPr>
        <w:pStyle w:val="ListParagraph"/>
        <w:numPr>
          <w:ilvl w:val="0"/>
          <w:numId w:val="12"/>
        </w:numPr>
        <w:rPr>
          <w:rFonts w:ascii="Calibri" w:hAnsi="Calibri" w:cs="Calibri"/>
          <w:lang w:val="en-US"/>
        </w:rPr>
      </w:pPr>
      <w:r w:rsidRPr="00A22BCC">
        <w:rPr>
          <w:rFonts w:ascii="Calibri" w:eastAsia="MS Mincho" w:hAnsi="Calibri" w:cs="Calibri"/>
          <w:lang w:val="en-GB"/>
        </w:rPr>
        <w:t>In every colonoscopy</w:t>
      </w:r>
      <w:r w:rsidRPr="00A22BCC">
        <w:rPr>
          <w:rFonts w:ascii="Calibri" w:hAnsi="Calibri" w:cs="Calibri"/>
          <w:lang w:val="en-US"/>
        </w:rPr>
        <w:t xml:space="preserve"> </w:t>
      </w:r>
    </w:p>
    <w:p w14:paraId="21DA289F" w14:textId="70298A87" w:rsidR="00CF7E6D" w:rsidRPr="00A22BCC" w:rsidRDefault="00FD40C8" w:rsidP="00FD40C8">
      <w:pPr>
        <w:pStyle w:val="ListParagraph"/>
        <w:numPr>
          <w:ilvl w:val="0"/>
          <w:numId w:val="12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Mainly for certain indications (e.g. a positive FIT result for screening colonoscopy)</w:t>
      </w:r>
    </w:p>
    <w:p w14:paraId="1634D812" w14:textId="77777777" w:rsidR="00F10628" w:rsidRPr="00A22BCC" w:rsidRDefault="00F10628" w:rsidP="000B0F65">
      <w:pPr>
        <w:pStyle w:val="ListParagraph"/>
        <w:rPr>
          <w:rFonts w:ascii="Calibri" w:hAnsi="Calibri" w:cs="Calibri"/>
          <w:lang w:val="en-US"/>
        </w:rPr>
      </w:pPr>
    </w:p>
    <w:p w14:paraId="2A502716" w14:textId="5DE82EA5" w:rsidR="004D5A1E" w:rsidRPr="00A22BCC" w:rsidRDefault="0037597E" w:rsidP="00625E3C">
      <w:p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12</w:t>
      </w:r>
      <w:r w:rsidR="00CF7E6D" w:rsidRPr="00A22BCC">
        <w:rPr>
          <w:rFonts w:ascii="Calibri" w:hAnsi="Calibri" w:cs="Calibri"/>
          <w:lang w:val="en-US"/>
        </w:rPr>
        <w:t xml:space="preserve">. Could you please indicate your state of mind, how </w:t>
      </w:r>
      <w:r w:rsidR="00C921AD" w:rsidRPr="00A22BCC">
        <w:rPr>
          <w:rFonts w:ascii="Calibri" w:hAnsi="Calibri" w:cs="Calibri"/>
          <w:lang w:val="en-US"/>
        </w:rPr>
        <w:t>confident</w:t>
      </w:r>
      <w:r w:rsidR="00CF7E6D" w:rsidRPr="00A22BCC">
        <w:rPr>
          <w:rFonts w:ascii="Calibri" w:hAnsi="Calibri" w:cs="Calibri"/>
          <w:lang w:val="en-US"/>
        </w:rPr>
        <w:t xml:space="preserve"> you feel after having a colonoscopy with a cleansing …? In answering, please use a scale from 1 to 10, where 1 corresponds to “it doesn’t make me feel </w:t>
      </w:r>
      <w:r w:rsidR="00BE0352" w:rsidRPr="00A22BCC">
        <w:rPr>
          <w:rFonts w:ascii="Calibri" w:hAnsi="Calibri" w:cs="Calibri"/>
          <w:lang w:val="en-US"/>
        </w:rPr>
        <w:t>confident</w:t>
      </w:r>
      <w:r w:rsidR="00CF7E6D" w:rsidRPr="00A22BCC">
        <w:rPr>
          <w:rFonts w:ascii="Calibri" w:hAnsi="Calibri" w:cs="Calibri"/>
          <w:lang w:val="en-US"/>
        </w:rPr>
        <w:t xml:space="preserve"> at all” and 10 corresponds to “it makes me feel very </w:t>
      </w:r>
      <w:r w:rsidR="00BE0352" w:rsidRPr="00A22BCC">
        <w:rPr>
          <w:rFonts w:ascii="Calibri" w:hAnsi="Calibri" w:cs="Calibri"/>
          <w:lang w:val="en-US"/>
        </w:rPr>
        <w:t>confident</w:t>
      </w:r>
      <w:r w:rsidR="00CF7E6D" w:rsidRPr="00A22BCC">
        <w:rPr>
          <w:rFonts w:ascii="Calibri" w:hAnsi="Calibri" w:cs="Calibri"/>
          <w:lang w:val="en-US"/>
        </w:rPr>
        <w:t>”.</w:t>
      </w:r>
    </w:p>
    <w:p w14:paraId="55DD422C" w14:textId="453FA531" w:rsidR="00DD7F5A" w:rsidRPr="00A22BCC" w:rsidRDefault="00DD7F5A" w:rsidP="00622C61">
      <w:pPr>
        <w:pStyle w:val="ListParagraph"/>
        <w:numPr>
          <w:ilvl w:val="0"/>
          <w:numId w:val="13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Inadequate</w:t>
      </w:r>
    </w:p>
    <w:p w14:paraId="64D8DE49" w14:textId="0C3A02E3" w:rsidR="00DD7F5A" w:rsidRPr="00A22BCC" w:rsidRDefault="00ED23D4" w:rsidP="00622C61">
      <w:pPr>
        <w:pStyle w:val="ListParagraph"/>
        <w:numPr>
          <w:ilvl w:val="0"/>
          <w:numId w:val="13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>G</w:t>
      </w:r>
      <w:r w:rsidR="00DD7F5A" w:rsidRPr="00A22BCC">
        <w:rPr>
          <w:rFonts w:ascii="Calibri" w:hAnsi="Calibri" w:cs="Calibri"/>
          <w:lang w:val="en-US"/>
        </w:rPr>
        <w:t>ood</w:t>
      </w:r>
    </w:p>
    <w:p w14:paraId="4ADD0C6C" w14:textId="2DB40F68" w:rsidR="00DD7F5A" w:rsidRPr="00A22BCC" w:rsidRDefault="00DD7F5A" w:rsidP="00622C61">
      <w:pPr>
        <w:pStyle w:val="ListParagraph"/>
        <w:numPr>
          <w:ilvl w:val="0"/>
          <w:numId w:val="13"/>
        </w:numPr>
        <w:rPr>
          <w:rFonts w:ascii="Calibri" w:hAnsi="Calibri" w:cs="Calibri"/>
          <w:lang w:val="en-US"/>
        </w:rPr>
      </w:pPr>
      <w:r w:rsidRPr="00A22BCC">
        <w:rPr>
          <w:rFonts w:ascii="Calibri" w:hAnsi="Calibri" w:cs="Calibri"/>
          <w:lang w:val="en-US"/>
        </w:rPr>
        <w:t xml:space="preserve">High Quality </w:t>
      </w:r>
    </w:p>
    <w:p w14:paraId="5599BF6A" w14:textId="77777777" w:rsidR="00DD7F5A" w:rsidRPr="00F63801" w:rsidRDefault="00DD7F5A" w:rsidP="00DD7F5A">
      <w:pPr>
        <w:rPr>
          <w:rFonts w:ascii="Calibri" w:hAnsi="Calibri" w:cs="Calibri"/>
          <w:lang w:val="en-US"/>
        </w:rPr>
      </w:pPr>
    </w:p>
    <w:p w14:paraId="6F9E98F5" w14:textId="77777777" w:rsidR="00625E3C" w:rsidRPr="00F63801" w:rsidRDefault="00625E3C" w:rsidP="00625E3C">
      <w:pPr>
        <w:rPr>
          <w:rFonts w:ascii="Calibri" w:hAnsi="Calibri" w:cs="Calibri"/>
          <w:lang w:val="en-US"/>
        </w:rPr>
      </w:pPr>
    </w:p>
    <w:sectPr w:rsidR="00625E3C" w:rsidRPr="00F6380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E6CCE"/>
    <w:multiLevelType w:val="hybridMultilevel"/>
    <w:tmpl w:val="B6F464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832BA"/>
    <w:multiLevelType w:val="hybridMultilevel"/>
    <w:tmpl w:val="A9A260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71113D"/>
    <w:multiLevelType w:val="hybridMultilevel"/>
    <w:tmpl w:val="23A0129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0A61C2"/>
    <w:multiLevelType w:val="hybridMultilevel"/>
    <w:tmpl w:val="2342E31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4E6FF4"/>
    <w:multiLevelType w:val="hybridMultilevel"/>
    <w:tmpl w:val="622E01A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8E1DEC"/>
    <w:multiLevelType w:val="hybridMultilevel"/>
    <w:tmpl w:val="275E972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B1606C"/>
    <w:multiLevelType w:val="hybridMultilevel"/>
    <w:tmpl w:val="CFB041A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F22EEC"/>
    <w:multiLevelType w:val="hybridMultilevel"/>
    <w:tmpl w:val="7AF2FDC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A401D6"/>
    <w:multiLevelType w:val="hybridMultilevel"/>
    <w:tmpl w:val="2146FC2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0D6938"/>
    <w:multiLevelType w:val="hybridMultilevel"/>
    <w:tmpl w:val="94449B2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9F2CAC"/>
    <w:multiLevelType w:val="hybridMultilevel"/>
    <w:tmpl w:val="F85A5F6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5345A0"/>
    <w:multiLevelType w:val="hybridMultilevel"/>
    <w:tmpl w:val="B1127F2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CC3AF9"/>
    <w:multiLevelType w:val="hybridMultilevel"/>
    <w:tmpl w:val="E36414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BC4928">
      <w:numFmt w:val="bullet"/>
      <w:lvlText w:val=""/>
      <w:lvlJc w:val="left"/>
      <w:pPr>
        <w:ind w:left="1352" w:hanging="360"/>
      </w:pPr>
      <w:rPr>
        <w:rFonts w:ascii="Wingdings" w:eastAsiaTheme="minorHAnsi" w:hAnsi="Wingdings" w:cstheme="minorBidi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0999981">
    <w:abstractNumId w:val="11"/>
  </w:num>
  <w:num w:numId="2" w16cid:durableId="1437097481">
    <w:abstractNumId w:val="6"/>
  </w:num>
  <w:num w:numId="3" w16cid:durableId="816609828">
    <w:abstractNumId w:val="0"/>
  </w:num>
  <w:num w:numId="4" w16cid:durableId="1795826280">
    <w:abstractNumId w:val="3"/>
  </w:num>
  <w:num w:numId="5" w16cid:durableId="532304313">
    <w:abstractNumId w:val="12"/>
  </w:num>
  <w:num w:numId="6" w16cid:durableId="1377313837">
    <w:abstractNumId w:val="1"/>
  </w:num>
  <w:num w:numId="7" w16cid:durableId="1647247922">
    <w:abstractNumId w:val="10"/>
  </w:num>
  <w:num w:numId="8" w16cid:durableId="262498638">
    <w:abstractNumId w:val="2"/>
  </w:num>
  <w:num w:numId="9" w16cid:durableId="1020811754">
    <w:abstractNumId w:val="5"/>
  </w:num>
  <w:num w:numId="10" w16cid:durableId="87577477">
    <w:abstractNumId w:val="9"/>
  </w:num>
  <w:num w:numId="11" w16cid:durableId="1135176379">
    <w:abstractNumId w:val="8"/>
  </w:num>
  <w:num w:numId="12" w16cid:durableId="42602575">
    <w:abstractNumId w:val="7"/>
  </w:num>
  <w:num w:numId="13" w16cid:durableId="20264427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D78"/>
    <w:rsid w:val="00021576"/>
    <w:rsid w:val="00035C98"/>
    <w:rsid w:val="000A3CD8"/>
    <w:rsid w:val="000B0F65"/>
    <w:rsid w:val="000B58D4"/>
    <w:rsid w:val="000B6AAF"/>
    <w:rsid w:val="000C0A22"/>
    <w:rsid w:val="00110892"/>
    <w:rsid w:val="00111665"/>
    <w:rsid w:val="001C4571"/>
    <w:rsid w:val="001D43ED"/>
    <w:rsid w:val="002118E8"/>
    <w:rsid w:val="00220B6B"/>
    <w:rsid w:val="00280484"/>
    <w:rsid w:val="002E4CB3"/>
    <w:rsid w:val="002F6F05"/>
    <w:rsid w:val="003125FE"/>
    <w:rsid w:val="003319DA"/>
    <w:rsid w:val="00337F26"/>
    <w:rsid w:val="00350C31"/>
    <w:rsid w:val="003642EE"/>
    <w:rsid w:val="0037597E"/>
    <w:rsid w:val="00385A57"/>
    <w:rsid w:val="00385F60"/>
    <w:rsid w:val="003A6EA8"/>
    <w:rsid w:val="003C05CD"/>
    <w:rsid w:val="004A7D78"/>
    <w:rsid w:val="004D5A1E"/>
    <w:rsid w:val="005657F1"/>
    <w:rsid w:val="00565AFA"/>
    <w:rsid w:val="00573529"/>
    <w:rsid w:val="00577C6F"/>
    <w:rsid w:val="005B187E"/>
    <w:rsid w:val="005E0933"/>
    <w:rsid w:val="005E25FA"/>
    <w:rsid w:val="0061050E"/>
    <w:rsid w:val="006143AB"/>
    <w:rsid w:val="006148A2"/>
    <w:rsid w:val="00622C61"/>
    <w:rsid w:val="00625E3C"/>
    <w:rsid w:val="00645A0B"/>
    <w:rsid w:val="006B7608"/>
    <w:rsid w:val="00747823"/>
    <w:rsid w:val="0076212C"/>
    <w:rsid w:val="007660DD"/>
    <w:rsid w:val="007A7B38"/>
    <w:rsid w:val="007D12E3"/>
    <w:rsid w:val="008047C3"/>
    <w:rsid w:val="008054DD"/>
    <w:rsid w:val="008105C4"/>
    <w:rsid w:val="008446E6"/>
    <w:rsid w:val="00884164"/>
    <w:rsid w:val="008934E5"/>
    <w:rsid w:val="008E3443"/>
    <w:rsid w:val="0098445F"/>
    <w:rsid w:val="009A5B81"/>
    <w:rsid w:val="009F7F6E"/>
    <w:rsid w:val="00A22BCC"/>
    <w:rsid w:val="00A66041"/>
    <w:rsid w:val="00AB66D4"/>
    <w:rsid w:val="00AF15A1"/>
    <w:rsid w:val="00B1040B"/>
    <w:rsid w:val="00B50CB8"/>
    <w:rsid w:val="00B50CC8"/>
    <w:rsid w:val="00B653CD"/>
    <w:rsid w:val="00BA0BED"/>
    <w:rsid w:val="00BB0089"/>
    <w:rsid w:val="00BD322D"/>
    <w:rsid w:val="00BE0352"/>
    <w:rsid w:val="00C921AD"/>
    <w:rsid w:val="00CA3CF1"/>
    <w:rsid w:val="00CB04BF"/>
    <w:rsid w:val="00CB3131"/>
    <w:rsid w:val="00CB4F60"/>
    <w:rsid w:val="00CF0F50"/>
    <w:rsid w:val="00CF7E6D"/>
    <w:rsid w:val="00D47200"/>
    <w:rsid w:val="00D5561D"/>
    <w:rsid w:val="00D62155"/>
    <w:rsid w:val="00D90F11"/>
    <w:rsid w:val="00DD7F5A"/>
    <w:rsid w:val="00E91B72"/>
    <w:rsid w:val="00EA48EA"/>
    <w:rsid w:val="00ED23D4"/>
    <w:rsid w:val="00ED75CB"/>
    <w:rsid w:val="00EE588A"/>
    <w:rsid w:val="00F10628"/>
    <w:rsid w:val="00F41AA0"/>
    <w:rsid w:val="00F514E6"/>
    <w:rsid w:val="00F63801"/>
    <w:rsid w:val="00F657B3"/>
    <w:rsid w:val="00F65A1B"/>
    <w:rsid w:val="00FD40C8"/>
    <w:rsid w:val="00FE4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E0EB3"/>
  <w15:chartTrackingRefBased/>
  <w15:docId w15:val="{EC650030-9D1E-4EBC-9469-159B95E41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7D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D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D7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D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D7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D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D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D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D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D7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D7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D7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D7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D7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D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D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D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D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D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D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D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D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D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7D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D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7D7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D7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D7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D78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D5A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385F60"/>
    <w:pPr>
      <w:spacing w:after="0" w:line="240" w:lineRule="auto"/>
    </w:pPr>
    <w:rPr>
      <w:rFonts w:ascii="Aptos" w:eastAsia="Aptos" w:hAnsi="Aptos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5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565AFA"/>
    <w:rPr>
      <w:sz w:val="16"/>
      <w:szCs w:val="16"/>
    </w:rPr>
  </w:style>
  <w:style w:type="paragraph" w:styleId="CommentText">
    <w:name w:val="annotation text"/>
    <w:basedOn w:val="Normal"/>
    <w:link w:val="CommentTextChar"/>
    <w:rsid w:val="00565AFA"/>
    <w:pPr>
      <w:widowControl w:val="0"/>
      <w:spacing w:before="100" w:beforeAutospacing="1" w:after="100" w:afterAutospacing="1" w:line="240" w:lineRule="auto"/>
    </w:pPr>
    <w:rPr>
      <w:rFonts w:ascii="Calibri" w:eastAsia="Times New Roman" w:hAnsi="Calibri" w:cs="Vrinda"/>
      <w:kern w:val="0"/>
      <w:sz w:val="20"/>
      <w:szCs w:val="20"/>
      <w:lang w:val="en-US" w:eastAsia="ko-KR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565AFA"/>
    <w:rPr>
      <w:rFonts w:ascii="Calibri" w:eastAsia="Times New Roman" w:hAnsi="Calibri" w:cs="Vrinda"/>
      <w:kern w:val="0"/>
      <w:sz w:val="20"/>
      <w:szCs w:val="20"/>
      <w:lang w:val="en-US" w:eastAsia="ko-KR"/>
      <w14:ligatures w14:val="none"/>
    </w:rPr>
  </w:style>
  <w:style w:type="character" w:customStyle="1" w:styleId="Collegamentoipertestuale1">
    <w:name w:val="Collegamento ipertestuale1"/>
    <w:basedOn w:val="DefaultParagraphFont"/>
    <w:uiPriority w:val="99"/>
    <w:rsid w:val="00565AFA"/>
    <w:rPr>
      <w:color w:val="0563C1"/>
      <w:u w:val="single"/>
    </w:rPr>
  </w:style>
  <w:style w:type="character" w:styleId="Hyperlink">
    <w:name w:val="Hyperlink"/>
    <w:basedOn w:val="DefaultParagraphFont"/>
    <w:uiPriority w:val="99"/>
    <w:unhideWhenUsed/>
    <w:rsid w:val="00565A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2C6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3E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7B3"/>
    <w:pPr>
      <w:widowControl/>
      <w:spacing w:before="0" w:beforeAutospacing="0" w:after="160" w:afterAutospacing="0"/>
    </w:pPr>
    <w:rPr>
      <w:rFonts w:asciiTheme="minorHAnsi" w:eastAsiaTheme="minorHAnsi" w:hAnsiTheme="minorHAnsi" w:cstheme="minorBidi"/>
      <w:b/>
      <w:bCs/>
      <w:kern w:val="2"/>
      <w:lang w:val="it-IT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7B3"/>
    <w:rPr>
      <w:rFonts w:ascii="Calibri" w:eastAsia="Times New Roman" w:hAnsi="Calibri" w:cs="Vrinda"/>
      <w:b/>
      <w:bCs/>
      <w:kern w:val="0"/>
      <w:sz w:val="20"/>
      <w:szCs w:val="20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98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F64F3A035C784E83AB0500D5A4703A" ma:contentTypeVersion="12" ma:contentTypeDescription="Create a new document." ma:contentTypeScope="" ma:versionID="1d3820f14c724eba11f674ec3853973e">
  <xsd:schema xmlns:xsd="http://www.w3.org/2001/XMLSchema" xmlns:xs="http://www.w3.org/2001/XMLSchema" xmlns:p="http://schemas.microsoft.com/office/2006/metadata/properties" xmlns:ns2="cc04e1e6-71af-4351-a84c-6bf991172af3" xmlns:ns3="92dd3154-eeee-4010-9448-7d129f33e12f" targetNamespace="http://schemas.microsoft.com/office/2006/metadata/properties" ma:root="true" ma:fieldsID="140095cb1b174d067886b2509c6523fd" ns2:_="" ns3:_="">
    <xsd:import namespace="cc04e1e6-71af-4351-a84c-6bf991172af3"/>
    <xsd:import namespace="92dd3154-eeee-4010-9448-7d129f33e1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04e1e6-71af-4351-a84c-6bf991172a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d3154-eeee-4010-9448-7d129f33e12f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d5fd45f4-04b0-494f-bd1d-3bcaa43a813e}" ma:internalName="TaxCatchAll" ma:showField="CatchAllData" ma:web="92dd3154-eeee-4010-9448-7d129f33e12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04e1e6-71af-4351-a84c-6bf991172af3">
      <Terms xmlns="http://schemas.microsoft.com/office/infopath/2007/PartnerControls"/>
    </lcf76f155ced4ddcb4097134ff3c332f>
    <TaxCatchAll xmlns="92dd3154-eeee-4010-9448-7d129f33e12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AE1910E-E037-4811-B980-311762F961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04e1e6-71af-4351-a84c-6bf991172af3"/>
    <ds:schemaRef ds:uri="92dd3154-eeee-4010-9448-7d129f33e1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F20D93-3A78-461B-8545-A7452AEAD8B6}">
  <ds:schemaRefs>
    <ds:schemaRef ds:uri="http://schemas.microsoft.com/office/2006/metadata/properties"/>
    <ds:schemaRef ds:uri="http://schemas.microsoft.com/office/infopath/2007/PartnerControls"/>
    <ds:schemaRef ds:uri="cc04e1e6-71af-4351-a84c-6bf991172af3"/>
    <ds:schemaRef ds:uri="92dd3154-eeee-4010-9448-7d129f33e12f"/>
  </ds:schemaRefs>
</ds:datastoreItem>
</file>

<file path=customXml/itemProps3.xml><?xml version="1.0" encoding="utf-8"?>
<ds:datastoreItem xmlns:ds="http://schemas.openxmlformats.org/officeDocument/2006/customXml" ds:itemID="{E8F405F4-3700-4AFE-A9F2-70B7B2B8C4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1</Words>
  <Characters>3022</Characters>
  <Application>Microsoft Office Word</Application>
  <DocSecurity>0</DocSecurity>
  <Lines>4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B2R Sage Team 2</cp:lastModifiedBy>
  <cp:revision>4</cp:revision>
  <dcterms:created xsi:type="dcterms:W3CDTF">2026-01-23T09:24:00Z</dcterms:created>
  <dcterms:modified xsi:type="dcterms:W3CDTF">2026-03-28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F64F3A035C784E83AB0500D5A4703A</vt:lpwstr>
  </property>
  <property fmtid="{D5CDD505-2E9C-101B-9397-08002B2CF9AE}" pid="3" name="MediaServiceImageTags">
    <vt:lpwstr/>
  </property>
</Properties>
</file>